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0" w:type="dxa"/>
        <w:tblInd w:w="-943" w:type="dxa"/>
        <w:tblLook w:val="04A0" w:firstRow="1" w:lastRow="0" w:firstColumn="1" w:lastColumn="0" w:noHBand="0" w:noVBand="1"/>
      </w:tblPr>
      <w:tblGrid>
        <w:gridCol w:w="1227"/>
        <w:gridCol w:w="1170"/>
        <w:gridCol w:w="1100"/>
        <w:gridCol w:w="721"/>
        <w:gridCol w:w="1170"/>
        <w:gridCol w:w="1100"/>
        <w:gridCol w:w="721"/>
        <w:gridCol w:w="1170"/>
        <w:gridCol w:w="1100"/>
        <w:gridCol w:w="721"/>
      </w:tblGrid>
      <w:tr w:rsidR="008F0BB7" w:rsidRPr="008F0BB7" w14:paraId="6FDE4C61" w14:textId="77777777" w:rsidTr="008F0BB7">
        <w:trPr>
          <w:trHeight w:val="278"/>
        </w:trPr>
        <w:tc>
          <w:tcPr>
            <w:tcW w:w="102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1BF9" w14:textId="77777777" w:rsidR="001107F9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DB15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osage distribution in 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Vnx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Vn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PTV60</w:t>
            </w: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us</w:t>
            </w: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PTV54</w:t>
            </w: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minus</w:t>
            </w: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 NTS VMAT plans </w:t>
            </w:r>
          </w:p>
          <w:p w14:paraId="7782CC23" w14:textId="6147CA8A" w:rsidR="008F0BB7" w:rsidRPr="008F0BB7" w:rsidRDefault="008F0BB7" w:rsidP="001107F9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 TS VMAT plans</w:t>
            </w:r>
            <w:r w:rsidR="001107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in </w:t>
            </w:r>
            <w:proofErr w:type="spellStart"/>
            <w:r w:rsidR="001107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ieyang</w:t>
            </w:r>
            <w:proofErr w:type="spellEnd"/>
            <w:r w:rsidR="001107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People</w:t>
            </w:r>
            <w:r w:rsidR="001107F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 w:rsidR="001107F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Hospital</w:t>
            </w:r>
          </w:p>
        </w:tc>
      </w:tr>
      <w:tr w:rsidR="008F0BB7" w:rsidRPr="008F0BB7" w14:paraId="5C232849" w14:textId="77777777" w:rsidTr="008F0BB7">
        <w:trPr>
          <w:trHeight w:val="278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1435" w14:textId="77777777" w:rsidR="008F0BB7" w:rsidRPr="008F0BB7" w:rsidRDefault="008F0BB7" w:rsidP="008F0B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9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0F8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29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1C9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29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9A1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8F0BB7" w:rsidRPr="008F0BB7" w14:paraId="3A7A43BC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558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1FA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828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FE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E54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BE5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99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1B9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3F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EE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8F0BB7" w:rsidRPr="008F0BB7" w14:paraId="702AF6BA" w14:textId="77777777" w:rsidTr="008F0BB7">
        <w:trPr>
          <w:trHeight w:val="278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662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C9D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C276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BD5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0355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DFA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331D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9CC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67B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B80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8F0BB7" w:rsidRPr="008F0BB7" w14:paraId="3B329575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60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n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FB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BB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A3F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7C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2B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56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87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39A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7B0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3B0E470D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22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AB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95±0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06B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96±0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892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4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5B8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1±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8D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3±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A99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4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43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1±0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4E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.82±0.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63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89 </w:t>
            </w:r>
          </w:p>
        </w:tc>
      </w:tr>
      <w:tr w:rsidR="008F0BB7" w:rsidRPr="008F0BB7" w14:paraId="60C58757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43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0B2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20±0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47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15±0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3A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1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289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06±0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08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05±0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F6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8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345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43±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099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44±0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61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48 </w:t>
            </w:r>
          </w:p>
        </w:tc>
      </w:tr>
      <w:tr w:rsidR="008F0BB7" w:rsidRPr="008F0BB7" w14:paraId="1C534AAD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088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B01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48±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E05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42±0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FA6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9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9C2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46±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FF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42±0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74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3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BBD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94±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F6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98±0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721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0 </w:t>
            </w:r>
          </w:p>
        </w:tc>
      </w:tr>
      <w:tr w:rsidR="008F0BB7" w:rsidRPr="008F0BB7" w14:paraId="1F7D2C4D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76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F30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79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D0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E8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57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CD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2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9F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CCE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F8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75 </w:t>
            </w:r>
          </w:p>
        </w:tc>
      </w:tr>
      <w:tr w:rsidR="008F0BB7" w:rsidRPr="008F0BB7" w14:paraId="714CEC9F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3BE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9E2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±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58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±0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898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6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4C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±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B0A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±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60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6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98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±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35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±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1C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96 </w:t>
            </w:r>
          </w:p>
        </w:tc>
      </w:tr>
      <w:tr w:rsidR="008F0BB7" w:rsidRPr="008F0BB7" w14:paraId="7D948B06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94E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n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FF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D7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1AB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EE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B7D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47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8AC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25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E57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21E54803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6F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4B2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F5B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099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0AC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7±1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514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.15±0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20B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5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C36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5±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FA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1±0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C7D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4 </w:t>
            </w:r>
          </w:p>
        </w:tc>
      </w:tr>
      <w:tr w:rsidR="008F0BB7" w:rsidRPr="008F0BB7" w14:paraId="4E2C1728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5F9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64F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EF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0A5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3B1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53±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86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50±0.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29D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0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DA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97±1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0B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.80±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F45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8 </w:t>
            </w:r>
          </w:p>
        </w:tc>
      </w:tr>
      <w:tr w:rsidR="008F0BB7" w:rsidRPr="008F0BB7" w14:paraId="2BA67B59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A0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69A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5B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68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81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25±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8AA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16±0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0A4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4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35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85±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F2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.97±0.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E85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9 </w:t>
            </w:r>
          </w:p>
        </w:tc>
      </w:tr>
      <w:tr w:rsidR="008F0BB7" w:rsidRPr="008F0BB7" w14:paraId="1B283225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25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73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1D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FF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8B1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AC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A0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6EC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±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F29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F92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*</w:t>
            </w:r>
          </w:p>
        </w:tc>
      </w:tr>
      <w:tr w:rsidR="008F0BB7" w:rsidRPr="008F0BB7" w14:paraId="1D6DA9AE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700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4C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81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36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B9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±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8C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±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AD8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1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38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C1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±0.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59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53 </w:t>
            </w:r>
          </w:p>
        </w:tc>
      </w:tr>
      <w:tr w:rsidR="008F0BB7" w:rsidRPr="008F0BB7" w14:paraId="46A25CC6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10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60min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BC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ACE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DFD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D8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234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87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5E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27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D1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0129525C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B3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3F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53±0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EFC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52±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55F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6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40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07±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29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11±0.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7F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6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E9F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35±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03B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35±0.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7C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9 </w:t>
            </w:r>
          </w:p>
        </w:tc>
      </w:tr>
      <w:tr w:rsidR="008F0BB7" w:rsidRPr="008F0BB7" w14:paraId="7C08A660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51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A5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05±1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39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00±1.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57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1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57A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44±0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02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40±0.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C7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5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235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93±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BF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97±0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77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32 </w:t>
            </w:r>
          </w:p>
        </w:tc>
      </w:tr>
      <w:tr w:rsidR="008F0BB7" w:rsidRPr="008F0BB7" w14:paraId="5DD5222E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98A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82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.16±2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12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.09±2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8A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5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3D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93±1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89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86±1.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FB1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AE2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.38±0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CF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.42±0.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B4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31 </w:t>
            </w:r>
          </w:p>
        </w:tc>
      </w:tr>
      <w:tr w:rsidR="008F0BB7" w:rsidRPr="008F0BB7" w14:paraId="0CBC0FD5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92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CE2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C05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B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7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8B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40D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02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12C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±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47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±0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124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47 </w:t>
            </w:r>
          </w:p>
        </w:tc>
      </w:tr>
      <w:tr w:rsidR="008F0BB7" w:rsidRPr="008F0BB7" w14:paraId="6A8186DA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1B86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F8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9CB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170A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861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7A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A8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37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0B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A6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5A67AAE7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8F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7B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±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14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±0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02C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E4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7±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5D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7±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0A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0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910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±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A4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±0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4F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*</w:t>
            </w:r>
          </w:p>
        </w:tc>
      </w:tr>
      <w:tr w:rsidR="008F0BB7" w:rsidRPr="008F0BB7" w14:paraId="60453624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97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54min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827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7F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22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613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2F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74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CE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37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FC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29A31290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C8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98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5B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63±0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EE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40±1.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32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02B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64±0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C009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42±1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A7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0F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59±0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91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40±0.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0D4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  <w:tr w:rsidR="008F0BB7" w:rsidRPr="008F0BB7" w14:paraId="589E63B9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EA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50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DC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18±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2A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16±0.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0A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5A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21±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F70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18±0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01A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7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47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65±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C8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75±0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4B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7*</w:t>
            </w:r>
          </w:p>
        </w:tc>
      </w:tr>
      <w:tr w:rsidR="008F0BB7" w:rsidRPr="008F0BB7" w14:paraId="1D9DB380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FE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2 (</w:t>
            </w:r>
            <w:proofErr w:type="spellStart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1A4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58±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94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66±1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90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9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7E3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48±1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E2C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24±1.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7085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6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1E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50±1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2E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69±1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176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72 </w:t>
            </w:r>
          </w:p>
        </w:tc>
      </w:tr>
      <w:tr w:rsidR="008F0BB7" w:rsidRPr="008F0BB7" w14:paraId="52AB0EC5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F57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9AE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±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EE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±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A5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76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±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E1D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±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28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3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1DF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±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BC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±0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3A5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0*</w:t>
            </w:r>
          </w:p>
        </w:tc>
      </w:tr>
      <w:tr w:rsidR="008F0BB7" w:rsidRPr="008F0BB7" w14:paraId="7780BC57" w14:textId="77777777" w:rsidTr="008F0BB7">
        <w:trPr>
          <w:trHeight w:val="27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7C6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V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C6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B5E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97D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3DE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B9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60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B538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447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6F3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0BB7" w:rsidRPr="008F0BB7" w14:paraId="35D06E37" w14:textId="77777777" w:rsidTr="008F0BB7">
        <w:trPr>
          <w:trHeight w:val="278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3D62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A21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±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C6E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7±0.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E86F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6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B39B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±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70D8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5±0.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2A04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99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A39C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4±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6E7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±0.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A591" w14:textId="77777777" w:rsidR="008F0BB7" w:rsidRPr="008F0BB7" w:rsidRDefault="008F0BB7" w:rsidP="008F0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F0BB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*</w:t>
            </w:r>
          </w:p>
        </w:tc>
      </w:tr>
    </w:tbl>
    <w:p w14:paraId="4C8050E4" w14:textId="77777777" w:rsidR="0020461F" w:rsidRPr="0020461F" w:rsidRDefault="0020461F" w:rsidP="0020461F">
      <w:pPr>
        <w:rPr>
          <w:rFonts w:ascii="Times New Roman" w:hAnsi="Times New Roman" w:cs="Times New Roman"/>
        </w:rPr>
      </w:pPr>
      <w:r w:rsidRPr="0020461F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</w:t>
      </w:r>
      <w:proofErr w:type="spellStart"/>
      <w:r w:rsidRPr="0020461F">
        <w:rPr>
          <w:rFonts w:ascii="Times New Roman" w:hAnsi="Times New Roman" w:cs="Times New Roman"/>
        </w:rPr>
        <w:t>PTVnx</w:t>
      </w:r>
      <w:proofErr w:type="spellEnd"/>
      <w:r w:rsidRPr="0020461F">
        <w:rPr>
          <w:rFonts w:ascii="Times New Roman" w:hAnsi="Times New Roman" w:cs="Times New Roman"/>
        </w:rPr>
        <w:t xml:space="preserve">: Planning Target Volume of nasopharynx, </w:t>
      </w:r>
      <w:proofErr w:type="spellStart"/>
      <w:r w:rsidRPr="0020461F">
        <w:rPr>
          <w:rFonts w:ascii="Times New Roman" w:hAnsi="Times New Roman" w:cs="Times New Roman"/>
        </w:rPr>
        <w:t>PTVnd</w:t>
      </w:r>
      <w:proofErr w:type="spellEnd"/>
      <w:r w:rsidRPr="0020461F">
        <w:rPr>
          <w:rFonts w:ascii="Times New Roman" w:hAnsi="Times New Roman" w:cs="Times New Roman"/>
        </w:rPr>
        <w:t xml:space="preserve">: Planning Target Volume of the metastatic lymph nodes, PTV60: Planning Target Volume receiving 60 </w:t>
      </w:r>
      <w:proofErr w:type="spellStart"/>
      <w:r w:rsidRPr="0020461F">
        <w:rPr>
          <w:rFonts w:ascii="Times New Roman" w:hAnsi="Times New Roman" w:cs="Times New Roman"/>
        </w:rPr>
        <w:t>Gy</w:t>
      </w:r>
      <w:proofErr w:type="spellEnd"/>
      <w:r w:rsidRPr="0020461F">
        <w:rPr>
          <w:rFonts w:ascii="Times New Roman" w:hAnsi="Times New Roman" w:cs="Times New Roman"/>
        </w:rPr>
        <w:t>, PTV60</w:t>
      </w:r>
      <w:r w:rsidRPr="0020461F">
        <w:rPr>
          <w:rFonts w:ascii="Times New Roman" w:hAnsi="Times New Roman" w:cs="Times New Roman"/>
          <w:vertAlign w:val="subscript"/>
        </w:rPr>
        <w:t>minus</w:t>
      </w:r>
      <w:r w:rsidRPr="0020461F">
        <w:rPr>
          <w:rFonts w:ascii="Times New Roman" w:hAnsi="Times New Roman" w:cs="Times New Roman"/>
        </w:rPr>
        <w:t xml:space="preserve">: PTV60 minus </w:t>
      </w:r>
      <w:proofErr w:type="spellStart"/>
      <w:r w:rsidRPr="0020461F">
        <w:rPr>
          <w:rFonts w:ascii="Times New Roman" w:hAnsi="Times New Roman" w:cs="Times New Roman"/>
        </w:rPr>
        <w:t>PTVnx</w:t>
      </w:r>
      <w:proofErr w:type="spellEnd"/>
      <w:r w:rsidRPr="0020461F">
        <w:rPr>
          <w:rFonts w:ascii="Times New Roman" w:hAnsi="Times New Roman" w:cs="Times New Roman"/>
        </w:rPr>
        <w:t xml:space="preserve"> and </w:t>
      </w:r>
      <w:proofErr w:type="spellStart"/>
      <w:r w:rsidRPr="0020461F">
        <w:rPr>
          <w:rFonts w:ascii="Times New Roman" w:hAnsi="Times New Roman" w:cs="Times New Roman"/>
        </w:rPr>
        <w:t>PTVnd</w:t>
      </w:r>
      <w:proofErr w:type="spellEnd"/>
      <w:r w:rsidRPr="0020461F">
        <w:rPr>
          <w:rFonts w:ascii="Times New Roman" w:hAnsi="Times New Roman" w:cs="Times New Roman"/>
        </w:rPr>
        <w:t xml:space="preserve"> 3 mm expansion volume, PTV54: Planning Target Volume receiving 54 </w:t>
      </w:r>
      <w:proofErr w:type="spellStart"/>
      <w:r w:rsidRPr="0020461F">
        <w:rPr>
          <w:rFonts w:ascii="Times New Roman" w:hAnsi="Times New Roman" w:cs="Times New Roman"/>
        </w:rPr>
        <w:t>Gy</w:t>
      </w:r>
      <w:proofErr w:type="spellEnd"/>
      <w:r w:rsidRPr="0020461F">
        <w:rPr>
          <w:rFonts w:ascii="Times New Roman" w:hAnsi="Times New Roman" w:cs="Times New Roman"/>
        </w:rPr>
        <w:t>, PTV54</w:t>
      </w:r>
      <w:r w:rsidRPr="0020461F">
        <w:rPr>
          <w:rFonts w:ascii="Times New Roman" w:hAnsi="Times New Roman" w:cs="Times New Roman"/>
          <w:vertAlign w:val="subscript"/>
        </w:rPr>
        <w:t>minus</w:t>
      </w:r>
      <w:r w:rsidRPr="0020461F">
        <w:rPr>
          <w:rFonts w:ascii="Times New Roman" w:hAnsi="Times New Roman" w:cs="Times New Roman"/>
        </w:rPr>
        <w:t xml:space="preserve">: PTV54 minus PTV60, </w:t>
      </w:r>
      <w:proofErr w:type="spellStart"/>
      <w:r w:rsidRPr="0020461F">
        <w:rPr>
          <w:rFonts w:ascii="Times New Roman" w:hAnsi="Times New Roman" w:cs="Times New Roman"/>
        </w:rPr>
        <w:t>PTVnx</w:t>
      </w:r>
      <w:proofErr w:type="spellEnd"/>
      <w:r w:rsidRPr="0020461F">
        <w:rPr>
          <w:rFonts w:ascii="Times New Roman" w:hAnsi="Times New Roman" w:cs="Times New Roman"/>
        </w:rPr>
        <w:t xml:space="preserve"> and </w:t>
      </w:r>
      <w:proofErr w:type="spellStart"/>
      <w:r w:rsidRPr="0020461F">
        <w:rPr>
          <w:rFonts w:ascii="Times New Roman" w:hAnsi="Times New Roman" w:cs="Times New Roman"/>
        </w:rPr>
        <w:t>PTVnd</w:t>
      </w:r>
      <w:proofErr w:type="spellEnd"/>
      <w:r w:rsidRPr="0020461F">
        <w:rPr>
          <w:rFonts w:ascii="Times New Roman" w:hAnsi="Times New Roman" w:cs="Times New Roman"/>
        </w:rPr>
        <w:t xml:space="preserve"> 3 mm expansion volume, D98: dose to 98% volume, D50: dose to 50% volume, D2: dose to 2% volume, HI: homogeneity index, CI: conformity index, *: P&lt;0.05, SD: Standard Deviation</w:t>
      </w:r>
    </w:p>
    <w:p w14:paraId="50CBC6A0" w14:textId="77777777" w:rsidR="000733BB" w:rsidRPr="0020461F" w:rsidRDefault="000733BB"/>
    <w:sectPr w:rsidR="000733BB" w:rsidRPr="00204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DAB90F" w14:textId="77777777" w:rsidR="008F0BB7" w:rsidRDefault="008F0BB7" w:rsidP="008F0BB7">
      <w:pPr>
        <w:rPr>
          <w:rFonts w:hint="eastAsia"/>
        </w:rPr>
      </w:pPr>
      <w:r>
        <w:separator/>
      </w:r>
    </w:p>
  </w:endnote>
  <w:endnote w:type="continuationSeparator" w:id="0">
    <w:p w14:paraId="528E9F58" w14:textId="77777777" w:rsidR="008F0BB7" w:rsidRDefault="008F0BB7" w:rsidP="008F0B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30012" w14:textId="77777777" w:rsidR="008F0BB7" w:rsidRDefault="008F0BB7" w:rsidP="008F0BB7">
      <w:pPr>
        <w:rPr>
          <w:rFonts w:hint="eastAsia"/>
        </w:rPr>
      </w:pPr>
      <w:r>
        <w:separator/>
      </w:r>
    </w:p>
  </w:footnote>
  <w:footnote w:type="continuationSeparator" w:id="0">
    <w:p w14:paraId="1EDB6A0D" w14:textId="77777777" w:rsidR="008F0BB7" w:rsidRDefault="008F0BB7" w:rsidP="008F0B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3BB"/>
    <w:rsid w:val="000733BB"/>
    <w:rsid w:val="001107F9"/>
    <w:rsid w:val="0020461F"/>
    <w:rsid w:val="0055012D"/>
    <w:rsid w:val="008F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0FCD9"/>
  <w15:chartTrackingRefBased/>
  <w15:docId w15:val="{0036DBA5-CF88-4ED3-BBE0-D911A050B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B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5</cp:revision>
  <dcterms:created xsi:type="dcterms:W3CDTF">2024-09-21T15:24:00Z</dcterms:created>
  <dcterms:modified xsi:type="dcterms:W3CDTF">2024-09-21T15:33:00Z</dcterms:modified>
</cp:coreProperties>
</file>